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0E52F" w14:textId="77777777" w:rsidR="0036365F" w:rsidRPr="0036365F" w:rsidRDefault="0036365F" w:rsidP="0036365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6365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upplementary material </w:t>
      </w:r>
      <w:r w:rsidRPr="0036365F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 </w:t>
      </w:r>
    </w:p>
    <w:p w14:paraId="0454F2C7" w14:textId="77777777" w:rsidR="0036365F" w:rsidRPr="0036365F" w:rsidRDefault="0036365F" w:rsidP="0036365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6365F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 </w:t>
      </w:r>
    </w:p>
    <w:p w14:paraId="49F26055" w14:textId="77777777" w:rsidR="0036365F" w:rsidRPr="0036365F" w:rsidRDefault="0036365F" w:rsidP="0036365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6365F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en-GB"/>
          <w14:ligatures w14:val="none"/>
        </w:rPr>
        <w:t>Table S1: Exogenous hormone formulations for contraceptive or hormone replacement therapy users.  </w:t>
      </w:r>
      <w:r w:rsidRPr="003636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> </w:t>
      </w:r>
    </w:p>
    <w:p w14:paraId="726684E0" w14:textId="77777777" w:rsidR="0036365F" w:rsidRPr="0036365F" w:rsidRDefault="0036365F" w:rsidP="0036365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6365F">
        <w:rPr>
          <w:rFonts w:ascii="Times New Roman" w:eastAsia="Times New Roman" w:hAnsi="Times New Roman" w:cs="Times New Roman"/>
          <w:color w:val="0E2841"/>
          <w:kern w:val="0"/>
          <w:sz w:val="18"/>
          <w:szCs w:val="18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5"/>
        <w:gridCol w:w="1170"/>
        <w:gridCol w:w="2370"/>
        <w:gridCol w:w="2385"/>
        <w:gridCol w:w="2355"/>
      </w:tblGrid>
      <w:tr w:rsidR="0036365F" w:rsidRPr="0036365F" w14:paraId="40E12F4C" w14:textId="77777777" w:rsidTr="0036365F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048A12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31C8C0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gestogen only pill formulation (n=4)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 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EF6364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onophasic combined pill formulation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  </w:t>
            </w:r>
          </w:p>
          <w:p w14:paraId="05C4AD8D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n=8)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 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42B2DE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ong-acting reversible contraceptives (LARC)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  </w:t>
            </w:r>
          </w:p>
          <w:p w14:paraId="4AD4D4C6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n=11)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  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F39FDF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ormone replacement therapy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  </w:t>
            </w:r>
          </w:p>
          <w:p w14:paraId="5A491616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n=11)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  </w:t>
            </w:r>
          </w:p>
        </w:tc>
      </w:tr>
      <w:tr w:rsidR="0036365F" w:rsidRPr="0036365F" w14:paraId="2FC1022F" w14:textId="77777777" w:rsidTr="0036365F">
        <w:trPr>
          <w:trHeight w:val="30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E04044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0E3962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5μg desogestrel (Cerazette) - 3 users  </w:t>
            </w:r>
          </w:p>
        </w:tc>
        <w:tc>
          <w:tcPr>
            <w:tcW w:w="23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BC45C8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μg ethinylestradiol and 250μg norgestimate (Cilique) (1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8"/>
                <w:szCs w:val="8"/>
                <w:vertAlign w:val="superscript"/>
                <w:lang w:eastAsia="en-GB"/>
                <w14:ligatures w14:val="none"/>
              </w:rPr>
              <w:t>st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 - active  </w:t>
            </w:r>
          </w:p>
          <w:p w14:paraId="00CDFA0E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μg ethinylestradiol and 150μg levonorgestrel (Rigevidon) (2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8"/>
                <w:szCs w:val="8"/>
                <w:vertAlign w:val="superscript"/>
                <w:lang w:eastAsia="en-GB"/>
                <w14:ligatures w14:val="none"/>
              </w:rPr>
              <w:t>nd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 - active  </w:t>
            </w:r>
          </w:p>
          <w:p w14:paraId="78FE89E1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μg ethinylestradiol and 75μg   </w:t>
            </w:r>
          </w:p>
          <w:p w14:paraId="57FC6FAE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estodene (Millinette)(3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8"/>
                <w:szCs w:val="8"/>
                <w:vertAlign w:val="superscript"/>
                <w:lang w:eastAsia="en-GB"/>
                <w14:ligatures w14:val="none"/>
              </w:rPr>
              <w:t>rd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 - active  </w:t>
            </w:r>
          </w:p>
          <w:p w14:paraId="0A553DA8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μg ethinylestradiol and 3mg drospirenone (Yacella) (4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8"/>
                <w:szCs w:val="8"/>
                <w:vertAlign w:val="superscript"/>
                <w:lang w:eastAsia="en-GB"/>
                <w14:ligatures w14:val="none"/>
              </w:rPr>
              <w:t>th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 – inactive </w:t>
            </w:r>
          </w:p>
          <w:p w14:paraId="032B0889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μg ethinylestradiol and 150μg desogestrel (Gederal) (3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8"/>
                <w:szCs w:val="8"/>
                <w:vertAlign w:val="superscript"/>
                <w:lang w:eastAsia="en-GB"/>
                <w14:ligatures w14:val="none"/>
              </w:rPr>
              <w:t>rd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 - active  </w:t>
            </w:r>
          </w:p>
          <w:p w14:paraId="24F33395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μg ethinylestradiol and 150μg levonorgestrel (Rigevidon) (2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8"/>
                <w:szCs w:val="8"/>
                <w:vertAlign w:val="superscript"/>
                <w:lang w:eastAsia="en-GB"/>
                <w14:ligatures w14:val="none"/>
              </w:rPr>
              <w:t>nd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 - active  </w:t>
            </w:r>
          </w:p>
          <w:p w14:paraId="210E9D5F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μg ethinylestradiol and 3mg drospirenone (Yasmin) (4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8"/>
                <w:szCs w:val="8"/>
                <w:vertAlign w:val="superscript"/>
                <w:lang w:eastAsia="en-GB"/>
                <w14:ligatures w14:val="none"/>
              </w:rPr>
              <w:t>th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 - active   </w:t>
            </w:r>
          </w:p>
        </w:tc>
        <w:tc>
          <w:tcPr>
            <w:tcW w:w="23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B7FF82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~20 µg/day</w:t>
            </w:r>
            <w:r w:rsidRPr="0036365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vonorgestrel (Mirena coil) - 3 users  </w:t>
            </w:r>
          </w:p>
          <w:p w14:paraId="55D1E854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~30-40 µg/day (Implanon) 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CAD101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  </w:t>
            </w:r>
          </w:p>
        </w:tc>
      </w:tr>
      <w:tr w:rsidR="0036365F" w:rsidRPr="0036365F" w14:paraId="7242D671" w14:textId="77777777" w:rsidTr="0036365F">
        <w:trPr>
          <w:trHeight w:val="30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7D916E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RI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40DFF5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5μg desogestrel (Desogestrel)  </w:t>
            </w:r>
          </w:p>
        </w:tc>
        <w:tc>
          <w:tcPr>
            <w:tcW w:w="23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DCA047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μg ethinylestradiol and 250μg norgestimate (Cilique) (1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8"/>
                <w:szCs w:val="8"/>
                <w:vertAlign w:val="superscript"/>
                <w:lang w:eastAsia="en-GB"/>
                <w14:ligatures w14:val="none"/>
              </w:rPr>
              <w:t>st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 - active  </w:t>
            </w:r>
          </w:p>
        </w:tc>
        <w:tc>
          <w:tcPr>
            <w:tcW w:w="23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FDC1AD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~20 µg/day</w:t>
            </w:r>
            <w:r w:rsidRPr="0036365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vonorgestrel (Mirena coil) - 7 users 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FBC351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5mg oestradiol (Oestrogel)   </w:t>
            </w:r>
          </w:p>
          <w:p w14:paraId="2980E07B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.75mg oestradiol (Oestrogel)   </w:t>
            </w:r>
          </w:p>
          <w:p w14:paraId="5030914B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~100 µg/day oestradiol (Evorel patch 6.4 mg)  </w:t>
            </w:r>
          </w:p>
        </w:tc>
      </w:tr>
      <w:tr w:rsidR="0036365F" w:rsidRPr="0036365F" w14:paraId="652C82BD" w14:textId="77777777" w:rsidTr="0036365F">
        <w:trPr>
          <w:trHeight w:val="300"/>
        </w:trPr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991FC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OST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21770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  </w:t>
            </w:r>
          </w:p>
        </w:tc>
        <w:tc>
          <w:tcPr>
            <w:tcW w:w="23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9E195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  </w:t>
            </w:r>
          </w:p>
        </w:tc>
        <w:tc>
          <w:tcPr>
            <w:tcW w:w="23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FC5F4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 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9FDA7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mg estradiol hemihydrate, 11.2mg norethisterone acetate (Evorel Conti Patch)  </w:t>
            </w:r>
          </w:p>
          <w:p w14:paraId="4C94CB9B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mg estradiol hemihydrate, 11.2mg norethisterone acetate (Evorel Conti Patch)  </w:t>
            </w:r>
          </w:p>
          <w:p w14:paraId="0353CE48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mg as estradiol hemihydraten and 1mg norethisterone acetate (Kliofem)  </w:t>
            </w:r>
          </w:p>
          <w:p w14:paraId="411D52E2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5mg oestradiol (Oestrogel x3)  </w:t>
            </w:r>
          </w:p>
          <w:p w14:paraId="1D0180D2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0mg micronized progesterone (Utrogestan)  </w:t>
            </w:r>
          </w:p>
          <w:p w14:paraId="5DB7C52A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mg estradiol hemihydrate) and 0.5mg norethisterone acetate (Kliovance)  </w:t>
            </w:r>
          </w:p>
          <w:p w14:paraId="6E13C408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0mg micronized progesterone (Utrogestan) and 0.75mg oestradiol (Oestrogel)  </w:t>
            </w:r>
          </w:p>
          <w:p w14:paraId="075456B4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~20 µg/day</w:t>
            </w:r>
            <w:r w:rsidRPr="0036365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vonorgestrel (Mirena coil) – 2 users  </w:t>
            </w:r>
          </w:p>
          <w:p w14:paraId="498EEB2A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mg estradiol hemihydrate and 1mg norethisterone acetate (Elleste Duet Conti pill) </w:t>
            </w:r>
          </w:p>
          <w:p w14:paraId="0AE097CE" w14:textId="77777777" w:rsidR="0036365F" w:rsidRPr="0036365F" w:rsidRDefault="0036365F" w:rsidP="0036365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6365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tches (undislosed)  </w:t>
            </w:r>
          </w:p>
        </w:tc>
      </w:tr>
    </w:tbl>
    <w:p w14:paraId="77A082BE" w14:textId="77777777" w:rsidR="0036365F" w:rsidRPr="0036365F" w:rsidRDefault="0036365F" w:rsidP="0036365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36365F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 </w:t>
      </w:r>
    </w:p>
    <w:p w14:paraId="3FF0DD2E" w14:textId="77777777" w:rsidR="0036365F" w:rsidRDefault="0036365F"/>
    <w:sectPr w:rsidR="00363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65F"/>
    <w:rsid w:val="000130A6"/>
    <w:rsid w:val="0036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7F7AC"/>
  <w15:chartTrackingRefBased/>
  <w15:docId w15:val="{EC862D13-B30E-3040-9040-77A903075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6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6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9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0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5522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89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8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5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94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92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635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4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61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7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9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56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26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37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21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0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93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65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39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63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89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25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18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6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94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17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4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8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9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57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2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82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7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3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0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96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21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72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37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3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4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4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62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7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06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25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73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71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46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45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66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56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054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2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2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830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2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64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1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45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98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85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9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7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10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03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9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5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00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8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31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3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05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50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60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40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17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58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84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73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08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7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28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1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8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23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0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5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6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8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0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65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07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8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49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3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16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1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2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77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91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91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65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03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60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65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616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83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74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532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874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5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7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371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2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09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8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7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22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7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64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73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12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44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1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4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36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63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5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61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25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73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8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05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07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47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906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02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67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91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0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7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9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1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9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95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30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7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19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76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86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6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7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30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2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8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24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20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46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4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82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8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3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78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09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29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88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37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66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60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61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10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295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attley</dc:creator>
  <cp:keywords/>
  <dc:description/>
  <cp:lastModifiedBy>Kate Rattley</cp:lastModifiedBy>
  <cp:revision>1</cp:revision>
  <dcterms:created xsi:type="dcterms:W3CDTF">2025-04-14T10:07:00Z</dcterms:created>
  <dcterms:modified xsi:type="dcterms:W3CDTF">2025-04-14T10:07:00Z</dcterms:modified>
</cp:coreProperties>
</file>